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360"/>
        <w:tblW w:w="15107" w:type="dxa"/>
        <w:tblLook w:val="04A0" w:firstRow="1" w:lastRow="0" w:firstColumn="1" w:lastColumn="0" w:noHBand="0" w:noVBand="1"/>
      </w:tblPr>
      <w:tblGrid>
        <w:gridCol w:w="1696"/>
        <w:gridCol w:w="1875"/>
        <w:gridCol w:w="1809"/>
        <w:gridCol w:w="2280"/>
        <w:gridCol w:w="1939"/>
        <w:gridCol w:w="2141"/>
        <w:gridCol w:w="1863"/>
        <w:gridCol w:w="1504"/>
      </w:tblGrid>
      <w:tr w:rsidR="00762408" w14:paraId="3EB4B3A8" w14:textId="77777777" w:rsidTr="00AC5DEE">
        <w:trPr>
          <w:trHeight w:val="377"/>
        </w:trPr>
        <w:tc>
          <w:tcPr>
            <w:tcW w:w="15107" w:type="dxa"/>
            <w:gridSpan w:val="8"/>
            <w:tcBorders>
              <w:top w:val="nil"/>
              <w:left w:val="nil"/>
              <w:right w:val="nil"/>
            </w:tcBorders>
          </w:tcPr>
          <w:p w14:paraId="7803A3ED" w14:textId="4E18DDEC" w:rsidR="00762408" w:rsidRPr="0089303C" w:rsidRDefault="00762408" w:rsidP="00AC5DEE">
            <w:pPr>
              <w:pStyle w:val="Heading2"/>
              <w:outlineLvl w:val="1"/>
            </w:pPr>
            <w:bookmarkStart w:id="0" w:name="_GoBack"/>
          </w:p>
        </w:tc>
      </w:tr>
      <w:tr w:rsidR="00762408" w14:paraId="4F6B245A" w14:textId="77777777" w:rsidTr="00AC5DEE">
        <w:trPr>
          <w:trHeight w:val="377"/>
        </w:trPr>
        <w:tc>
          <w:tcPr>
            <w:tcW w:w="15107" w:type="dxa"/>
            <w:gridSpan w:val="8"/>
          </w:tcPr>
          <w:p w14:paraId="355D17E9" w14:textId="77777777" w:rsidR="00762408" w:rsidRPr="0089303C" w:rsidRDefault="00762408" w:rsidP="00AC5DEE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Appendix 1.</w:t>
            </w:r>
            <w:r w:rsidRPr="0089303C">
              <w:rPr>
                <w:b/>
                <w:bCs/>
              </w:rPr>
              <w:t xml:space="preserve"> Summary of </w:t>
            </w:r>
            <w:r>
              <w:rPr>
                <w:b/>
                <w:bCs/>
              </w:rPr>
              <w:t>t</w:t>
            </w:r>
            <w:r w:rsidRPr="0089303C">
              <w:rPr>
                <w:b/>
                <w:bCs/>
              </w:rPr>
              <w:t xml:space="preserve">echnical </w:t>
            </w:r>
            <w:r>
              <w:rPr>
                <w:b/>
                <w:bCs/>
              </w:rPr>
              <w:t>p</w:t>
            </w:r>
            <w:r w:rsidRPr="0089303C">
              <w:rPr>
                <w:b/>
                <w:bCs/>
              </w:rPr>
              <w:t xml:space="preserve">arameters for </w:t>
            </w:r>
            <w:r>
              <w:rPr>
                <w:b/>
                <w:bCs/>
              </w:rPr>
              <w:t>included</w:t>
            </w:r>
            <w:r w:rsidRPr="0089303C">
              <w:rPr>
                <w:b/>
                <w:bCs/>
              </w:rPr>
              <w:t xml:space="preserve"> stud</w:t>
            </w:r>
            <w:r>
              <w:rPr>
                <w:b/>
                <w:bCs/>
              </w:rPr>
              <w:t>ies</w:t>
            </w:r>
          </w:p>
        </w:tc>
      </w:tr>
      <w:tr w:rsidR="00762408" w14:paraId="52E627B8" w14:textId="77777777" w:rsidTr="00AC5DEE">
        <w:trPr>
          <w:trHeight w:val="377"/>
        </w:trPr>
        <w:tc>
          <w:tcPr>
            <w:tcW w:w="1696" w:type="dxa"/>
            <w:vMerge w:val="restart"/>
          </w:tcPr>
          <w:p w14:paraId="5C5E8150" w14:textId="77777777" w:rsidR="00762408" w:rsidRDefault="00762408" w:rsidP="00AC5DEE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Literature</w:t>
            </w:r>
          </w:p>
          <w:p w14:paraId="3093B421" w14:textId="77777777" w:rsidR="00762408" w:rsidRPr="0089303C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>(author and year)</w:t>
            </w:r>
          </w:p>
          <w:p w14:paraId="2D721634" w14:textId="77777777" w:rsidR="00762408" w:rsidRPr="0089303C" w:rsidRDefault="00762408" w:rsidP="00AC5DEE">
            <w:pPr>
              <w:pStyle w:val="NoSpacing"/>
              <w:rPr>
                <w:b/>
                <w:bCs/>
              </w:rPr>
            </w:pPr>
          </w:p>
        </w:tc>
        <w:tc>
          <w:tcPr>
            <w:tcW w:w="13411" w:type="dxa"/>
            <w:gridSpan w:val="7"/>
          </w:tcPr>
          <w:p w14:paraId="0CCA95EC" w14:textId="77777777" w:rsidR="00762408" w:rsidRPr="0089303C" w:rsidRDefault="00762408" w:rsidP="00AC5DEE">
            <w:pPr>
              <w:pStyle w:val="NoSpacing"/>
              <w:rPr>
                <w:b/>
                <w:bCs/>
              </w:rPr>
            </w:pPr>
            <w:r w:rsidRPr="0089303C">
              <w:rPr>
                <w:b/>
                <w:bCs/>
              </w:rPr>
              <w:t>Technique</w:t>
            </w:r>
          </w:p>
        </w:tc>
      </w:tr>
      <w:tr w:rsidR="00762408" w14:paraId="10F3167D" w14:textId="77777777" w:rsidTr="00AC5DEE">
        <w:trPr>
          <w:trHeight w:val="377"/>
        </w:trPr>
        <w:tc>
          <w:tcPr>
            <w:tcW w:w="1696" w:type="dxa"/>
            <w:vMerge/>
          </w:tcPr>
          <w:p w14:paraId="628EA565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</w:p>
        </w:tc>
        <w:tc>
          <w:tcPr>
            <w:tcW w:w="1875" w:type="dxa"/>
          </w:tcPr>
          <w:p w14:paraId="156BEE95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>CT vendor/model</w:t>
            </w:r>
          </w:p>
        </w:tc>
        <w:tc>
          <w:tcPr>
            <w:tcW w:w="1809" w:type="dxa"/>
          </w:tcPr>
          <w:p w14:paraId="68AC8A44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>Dual-energy technique</w:t>
            </w:r>
          </w:p>
        </w:tc>
        <w:tc>
          <w:tcPr>
            <w:tcW w:w="2280" w:type="dxa"/>
          </w:tcPr>
          <w:p w14:paraId="3E413F20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>IV Contrast type, dose, and injection rate</w:t>
            </w:r>
          </w:p>
        </w:tc>
        <w:tc>
          <w:tcPr>
            <w:tcW w:w="1939" w:type="dxa"/>
          </w:tcPr>
          <w:p w14:paraId="681F8218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 xml:space="preserve">Scan delay for dual-energy acquisition </w:t>
            </w:r>
          </w:p>
        </w:tc>
        <w:tc>
          <w:tcPr>
            <w:tcW w:w="2141" w:type="dxa"/>
          </w:tcPr>
          <w:p w14:paraId="1BCEB9E6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 xml:space="preserve">Urinary Dilution Technique </w:t>
            </w:r>
          </w:p>
        </w:tc>
        <w:tc>
          <w:tcPr>
            <w:tcW w:w="1863" w:type="dxa"/>
          </w:tcPr>
          <w:p w14:paraId="64BE6499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>Non-contrast technique used</w:t>
            </w:r>
          </w:p>
        </w:tc>
        <w:tc>
          <w:tcPr>
            <w:tcW w:w="1504" w:type="dxa"/>
          </w:tcPr>
          <w:p w14:paraId="77263CB0" w14:textId="77777777" w:rsidR="00762408" w:rsidRPr="007945D1" w:rsidRDefault="00762408" w:rsidP="00AC5DEE">
            <w:pPr>
              <w:pStyle w:val="NoSpacing"/>
              <w:rPr>
                <w:b/>
                <w:bCs/>
              </w:rPr>
            </w:pPr>
            <w:r w:rsidRPr="007945D1">
              <w:rPr>
                <w:b/>
                <w:bCs/>
              </w:rPr>
              <w:t xml:space="preserve">Slice Thickness x Increment </w:t>
            </w:r>
          </w:p>
        </w:tc>
      </w:tr>
      <w:tr w:rsidR="00762408" w14:paraId="33EF8163" w14:textId="77777777" w:rsidTr="00AC5DEE">
        <w:trPr>
          <w:trHeight w:val="377"/>
        </w:trPr>
        <w:tc>
          <w:tcPr>
            <w:tcW w:w="1696" w:type="dxa"/>
          </w:tcPr>
          <w:p w14:paraId="58B27846" w14:textId="77777777" w:rsidR="00762408" w:rsidRPr="003E2EF9" w:rsidRDefault="00762408" w:rsidP="00AC5DEE">
            <w:pPr>
              <w:pStyle w:val="NoSpacing"/>
              <w:rPr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otsik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4</w:t>
            </w:r>
          </w:p>
        </w:tc>
        <w:tc>
          <w:tcPr>
            <w:tcW w:w="1875" w:type="dxa"/>
          </w:tcPr>
          <w:p w14:paraId="51BCFE7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5A7B817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reference 25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4F2352DB" w14:textId="77777777" w:rsidR="00762408" w:rsidRPr="006F2B94" w:rsidRDefault="00762408" w:rsidP="00762408">
            <w:pPr>
              <w:pStyle w:val="NoSpacing"/>
              <w:numPr>
                <w:ilvl w:val="0"/>
                <w:numId w:val="11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2 ml/kg @ 2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Accupaqu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50; GE Healthcare)</w:t>
            </w:r>
          </w:p>
          <w:p w14:paraId="192E691D" w14:textId="77777777" w:rsidR="00762408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0.8 ml/kg @ 2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Accupaqu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50; GE Healthcare)</w:t>
            </w:r>
          </w:p>
          <w:p w14:paraId="248330F0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39" w:type="dxa"/>
          </w:tcPr>
          <w:p w14:paraId="57F931E4" w14:textId="77777777" w:rsidR="00762408" w:rsidRPr="006F2B94" w:rsidRDefault="00762408" w:rsidP="00762408">
            <w:pPr>
              <w:pStyle w:val="NoSpacing"/>
              <w:numPr>
                <w:ilvl w:val="0"/>
                <w:numId w:val="12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7 min between first and second contrast bolus </w:t>
            </w:r>
          </w:p>
          <w:p w14:paraId="0DFBD55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100s after second contrast bolus</w:t>
            </w:r>
          </w:p>
        </w:tc>
        <w:tc>
          <w:tcPr>
            <w:tcW w:w="2141" w:type="dxa"/>
          </w:tcPr>
          <w:p w14:paraId="11343876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20 mg furosemide IV (Lasix, Sanofi Aventis) injected 1 min prior to first contrast bolus</w:t>
            </w:r>
          </w:p>
        </w:tc>
        <w:tc>
          <w:tcPr>
            <w:tcW w:w="1863" w:type="dxa"/>
          </w:tcPr>
          <w:p w14:paraId="1B66AFC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100kVp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reference 25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4" w:type="dxa"/>
          </w:tcPr>
          <w:p w14:paraId="4D7245E0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2 mm x 2 mm</w:t>
            </w:r>
          </w:p>
        </w:tc>
      </w:tr>
      <w:tr w:rsidR="00762408" w14:paraId="6BAEED0E" w14:textId="77777777" w:rsidTr="00AC5DEE">
        <w:trPr>
          <w:trHeight w:val="2728"/>
        </w:trPr>
        <w:tc>
          <w:tcPr>
            <w:tcW w:w="1696" w:type="dxa"/>
          </w:tcPr>
          <w:p w14:paraId="064372BC" w14:textId="77777777" w:rsidR="00762408" w:rsidRPr="00D449CC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hen et al. 201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6</w:t>
            </w:r>
          </w:p>
        </w:tc>
        <w:tc>
          <w:tcPr>
            <w:tcW w:w="1875" w:type="dxa"/>
          </w:tcPr>
          <w:p w14:paraId="64953983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4BCC3EA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16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758CE50F" w14:textId="77777777" w:rsidR="00762408" w:rsidRPr="006F2B94" w:rsidRDefault="00762408" w:rsidP="00762408">
            <w:pPr>
              <w:pStyle w:val="NoSpacing"/>
              <w:numPr>
                <w:ilvl w:val="0"/>
                <w:numId w:val="24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50ml @ 2.5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  <w:p w14:paraId="393C6078" w14:textId="77777777" w:rsidR="00762408" w:rsidRPr="006F2B94" w:rsidRDefault="00762408" w:rsidP="00762408">
            <w:pPr>
              <w:pStyle w:val="NoSpacing"/>
              <w:numPr>
                <w:ilvl w:val="0"/>
                <w:numId w:val="24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70ml @ 2.5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  <w:p w14:paraId="5C4DA459" w14:textId="77777777" w:rsidR="00762408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  <w:p w14:paraId="29A6D27C" w14:textId="77777777" w:rsidR="00762408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  <w:p w14:paraId="7FE5A4F4" w14:textId="77777777" w:rsidR="00762408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  <w:p w14:paraId="27F6108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39" w:type="dxa"/>
          </w:tcPr>
          <w:p w14:paraId="25E54731" w14:textId="77777777" w:rsidR="00762408" w:rsidRPr="006F2B94" w:rsidRDefault="00762408" w:rsidP="00762408">
            <w:pPr>
              <w:pStyle w:val="NoSpacing"/>
              <w:numPr>
                <w:ilvl w:val="0"/>
                <w:numId w:val="25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6 min between first and second contrast bolus </w:t>
            </w:r>
          </w:p>
          <w:p w14:paraId="67E8DA1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60 s after second contrast bolus</w:t>
            </w:r>
          </w:p>
        </w:tc>
        <w:tc>
          <w:tcPr>
            <w:tcW w:w="2141" w:type="dxa"/>
          </w:tcPr>
          <w:p w14:paraId="6B03CCDE" w14:textId="77777777" w:rsidR="00762408" w:rsidRPr="006F2B94" w:rsidRDefault="00762408" w:rsidP="00762408">
            <w:pPr>
              <w:pStyle w:val="NoSpacing"/>
              <w:numPr>
                <w:ilvl w:val="0"/>
                <w:numId w:val="23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8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l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of water 20 min prior to scan</w:t>
            </w:r>
          </w:p>
          <w:p w14:paraId="0BD74E0C" w14:textId="77777777" w:rsidR="00762408" w:rsidRPr="006F2B94" w:rsidRDefault="00762408" w:rsidP="00762408">
            <w:pPr>
              <w:pStyle w:val="NoSpacing"/>
              <w:numPr>
                <w:ilvl w:val="0"/>
                <w:numId w:val="23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200mls IV normal saline (2ml/s) prior to first contrast bolus </w:t>
            </w:r>
          </w:p>
          <w:p w14:paraId="5DD9DD54" w14:textId="77777777" w:rsidR="00762408" w:rsidRPr="006F2B94" w:rsidRDefault="00762408" w:rsidP="00762408">
            <w:pPr>
              <w:pStyle w:val="NoSpacing"/>
              <w:numPr>
                <w:ilvl w:val="0"/>
                <w:numId w:val="23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25mls IV normal saine (2ml/s) post second contrast bolus</w:t>
            </w:r>
          </w:p>
        </w:tc>
        <w:tc>
          <w:tcPr>
            <w:tcW w:w="1863" w:type="dxa"/>
          </w:tcPr>
          <w:p w14:paraId="0A0CB77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5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504" w:type="dxa"/>
          </w:tcPr>
          <w:p w14:paraId="24E7CCF7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1 mm</w:t>
            </w:r>
          </w:p>
        </w:tc>
      </w:tr>
      <w:tr w:rsidR="00762408" w14:paraId="764FBCC3" w14:textId="77777777" w:rsidTr="00AC5DEE">
        <w:trPr>
          <w:trHeight w:val="377"/>
        </w:trPr>
        <w:tc>
          <w:tcPr>
            <w:tcW w:w="1696" w:type="dxa"/>
          </w:tcPr>
          <w:p w14:paraId="30C91D4F" w14:textId="77777777" w:rsidR="00762408" w:rsidRPr="00D449CC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hen et al. 201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7</w:t>
            </w:r>
          </w:p>
        </w:tc>
        <w:tc>
          <w:tcPr>
            <w:tcW w:w="1875" w:type="dxa"/>
          </w:tcPr>
          <w:p w14:paraId="2E7636D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0822B977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16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3731B82A" w14:textId="77777777" w:rsidR="00762408" w:rsidRPr="006F2B94" w:rsidRDefault="00762408" w:rsidP="00762408">
            <w:pPr>
              <w:pStyle w:val="NoSpacing"/>
              <w:numPr>
                <w:ilvl w:val="0"/>
                <w:numId w:val="1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0.8 ml/kg @ 2.5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  <w:p w14:paraId="0972E400" w14:textId="77777777" w:rsidR="00762408" w:rsidRPr="006F2B94" w:rsidRDefault="00762408" w:rsidP="00762408">
            <w:pPr>
              <w:pStyle w:val="NoSpacing"/>
              <w:numPr>
                <w:ilvl w:val="0"/>
                <w:numId w:val="1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2 ml/kg @ 2.5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 </w:t>
            </w:r>
          </w:p>
        </w:tc>
        <w:tc>
          <w:tcPr>
            <w:tcW w:w="1939" w:type="dxa"/>
          </w:tcPr>
          <w:p w14:paraId="17A18515" w14:textId="77777777" w:rsidR="00762408" w:rsidRPr="006F2B94" w:rsidRDefault="00762408" w:rsidP="00762408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6 min between first and second contrast bolus </w:t>
            </w:r>
          </w:p>
          <w:p w14:paraId="2A7B292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60 s after second contrast bolus</w:t>
            </w:r>
          </w:p>
        </w:tc>
        <w:tc>
          <w:tcPr>
            <w:tcW w:w="2141" w:type="dxa"/>
          </w:tcPr>
          <w:p w14:paraId="51E5C129" w14:textId="77777777" w:rsidR="00762408" w:rsidRPr="006F2B94" w:rsidRDefault="00762408" w:rsidP="00762408">
            <w:pPr>
              <w:pStyle w:val="NoSpacing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8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l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of water 20 min prior to scan</w:t>
            </w:r>
          </w:p>
          <w:p w14:paraId="76302A7E" w14:textId="77777777" w:rsidR="00762408" w:rsidRPr="006F2B94" w:rsidRDefault="00762408" w:rsidP="00762408">
            <w:pPr>
              <w:pStyle w:val="NoSpacing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200mls IV normal saline (2ml/s) prior to first contrast bolus </w:t>
            </w:r>
          </w:p>
          <w:p w14:paraId="30DB137E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25mls IV normal saine (2ml/s) post second contrast bolus</w:t>
            </w:r>
          </w:p>
        </w:tc>
        <w:tc>
          <w:tcPr>
            <w:tcW w:w="1863" w:type="dxa"/>
          </w:tcPr>
          <w:p w14:paraId="5F879C0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5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504" w:type="dxa"/>
          </w:tcPr>
          <w:p w14:paraId="70793E16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1 mm</w:t>
            </w:r>
          </w:p>
        </w:tc>
      </w:tr>
      <w:tr w:rsidR="00762408" w14:paraId="679BB9D8" w14:textId="77777777" w:rsidTr="00AC5DEE">
        <w:trPr>
          <w:trHeight w:val="377"/>
        </w:trPr>
        <w:tc>
          <w:tcPr>
            <w:tcW w:w="1696" w:type="dxa"/>
          </w:tcPr>
          <w:p w14:paraId="6C097EE5" w14:textId="77777777" w:rsidR="00762408" w:rsidRPr="00D449CC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Karlo et al. 2013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8</w:t>
            </w:r>
          </w:p>
        </w:tc>
        <w:tc>
          <w:tcPr>
            <w:tcW w:w="1875" w:type="dxa"/>
          </w:tcPr>
          <w:p w14:paraId="4356135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5831166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1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6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6E3605F2" w14:textId="77777777" w:rsidR="00762408" w:rsidRPr="006F2B94" w:rsidRDefault="00762408" w:rsidP="00762408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30 ml @ 3.5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  <w:p w14:paraId="298F1784" w14:textId="77777777" w:rsidR="00762408" w:rsidRDefault="00762408" w:rsidP="00762408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50ml @ 3.5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  <w:p w14:paraId="7185ED81" w14:textId="77777777" w:rsidR="00762408" w:rsidRPr="006F2B94" w:rsidRDefault="00762408" w:rsidP="00AC5DEE">
            <w:pPr>
              <w:pStyle w:val="NoSpacing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39" w:type="dxa"/>
          </w:tcPr>
          <w:p w14:paraId="39F563CD" w14:textId="77777777" w:rsidR="00762408" w:rsidRPr="006F2B94" w:rsidRDefault="00762408" w:rsidP="00762408">
            <w:pPr>
              <w:pStyle w:val="NoSpacing"/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9 min between first and second contrast bolus </w:t>
            </w:r>
          </w:p>
          <w:p w14:paraId="160285B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90s after second contrast bolus</w:t>
            </w:r>
          </w:p>
        </w:tc>
        <w:tc>
          <w:tcPr>
            <w:tcW w:w="2141" w:type="dxa"/>
          </w:tcPr>
          <w:p w14:paraId="79D099F0" w14:textId="77777777" w:rsidR="00762408" w:rsidRPr="006F2B94" w:rsidRDefault="00762408" w:rsidP="00762408">
            <w:pPr>
              <w:pStyle w:val="NoSpacing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40 ml normal saline post firsts contrast bolus</w:t>
            </w:r>
          </w:p>
          <w:p w14:paraId="52AE91EF" w14:textId="77777777" w:rsidR="00762408" w:rsidRPr="006F2B94" w:rsidRDefault="00762408" w:rsidP="00762408">
            <w:pPr>
              <w:pStyle w:val="NoSpacing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40mls normal saline post second contrast bolus</w:t>
            </w:r>
          </w:p>
          <w:p w14:paraId="0E21608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63" w:type="dxa"/>
          </w:tcPr>
          <w:p w14:paraId="3180172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504" w:type="dxa"/>
          </w:tcPr>
          <w:p w14:paraId="1A05B27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2 mm x 1.6 mm</w:t>
            </w:r>
          </w:p>
        </w:tc>
      </w:tr>
      <w:tr w:rsidR="00762408" w14:paraId="209E9D88" w14:textId="77777777" w:rsidTr="00AC5DEE">
        <w:trPr>
          <w:trHeight w:val="377"/>
        </w:trPr>
        <w:tc>
          <w:tcPr>
            <w:tcW w:w="1696" w:type="dxa"/>
          </w:tcPr>
          <w:p w14:paraId="5C358C07" w14:textId="77777777" w:rsidR="00762408" w:rsidRPr="00D449CC" w:rsidRDefault="00762408" w:rsidP="00AC5DEE">
            <w:pPr>
              <w:pStyle w:val="NoSpacing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5</w:t>
            </w:r>
          </w:p>
        </w:tc>
        <w:tc>
          <w:tcPr>
            <w:tcW w:w="1875" w:type="dxa"/>
          </w:tcPr>
          <w:p w14:paraId="0D49CC5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Discovery CT750 HD system (GE Healthcare)</w:t>
            </w:r>
          </w:p>
        </w:tc>
        <w:tc>
          <w:tcPr>
            <w:tcW w:w="1809" w:type="dxa"/>
          </w:tcPr>
          <w:p w14:paraId="63314A1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Fast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switching between 80 and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550-6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). </w:t>
            </w:r>
          </w:p>
          <w:p w14:paraId="74F38946" w14:textId="77777777" w:rsidR="00762408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WB MD (water-iodine pair) and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CaB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MD (calcium-iodine pair) images reconstructed from single spectral CT acquisition </w:t>
            </w:r>
          </w:p>
          <w:p w14:paraId="3DE6427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80" w:type="dxa"/>
          </w:tcPr>
          <w:p w14:paraId="459152DB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ml/kg @ 3-4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Optiray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 320 mg/ml, Tyco Health-care)</w:t>
            </w:r>
          </w:p>
        </w:tc>
        <w:tc>
          <w:tcPr>
            <w:tcW w:w="1939" w:type="dxa"/>
          </w:tcPr>
          <w:p w14:paraId="7324842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proofErr w:type="spellStart"/>
            <w:r w:rsidRPr="006F2B94">
              <w:rPr>
                <w:rFonts w:cstheme="minorHAnsi"/>
                <w:sz w:val="18"/>
                <w:szCs w:val="18"/>
              </w:rPr>
              <w:t>Renocortical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phase – 12s post trigger attenuation threshold (100HU) </w:t>
            </w:r>
          </w:p>
          <w:p w14:paraId="5AEEE23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Nephric phase – 30 sec after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renocortical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96A847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Excretory phase – 30 min post contrast </w:t>
            </w:r>
          </w:p>
        </w:tc>
        <w:tc>
          <w:tcPr>
            <w:tcW w:w="2141" w:type="dxa"/>
          </w:tcPr>
          <w:p w14:paraId="2669CE6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40s IV normal saline (3-4 ml/s) post contrast bolus </w:t>
            </w:r>
          </w:p>
          <w:p w14:paraId="4420568E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63" w:type="dxa"/>
          </w:tcPr>
          <w:p w14:paraId="27A55935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Helical mode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227-346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4" w:type="dxa"/>
          </w:tcPr>
          <w:p w14:paraId="0D5C150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0.625 mm x 0.625 mm</w:t>
            </w:r>
          </w:p>
        </w:tc>
      </w:tr>
      <w:tr w:rsidR="00762408" w14:paraId="40BA12D6" w14:textId="77777777" w:rsidTr="00AC5DEE">
        <w:trPr>
          <w:trHeight w:val="377"/>
        </w:trPr>
        <w:tc>
          <w:tcPr>
            <w:tcW w:w="1696" w:type="dxa"/>
          </w:tcPr>
          <w:p w14:paraId="000E3FE7" w14:textId="77777777" w:rsidR="00762408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angold et al. 201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5</w:t>
            </w:r>
          </w:p>
        </w:tc>
        <w:tc>
          <w:tcPr>
            <w:tcW w:w="1875" w:type="dxa"/>
          </w:tcPr>
          <w:p w14:paraId="3DB63E0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1377A7A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115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89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7068AAB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 ml @ 2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Optiray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 300 mg/ml, Tyco Health-care)</w:t>
            </w:r>
          </w:p>
        </w:tc>
        <w:tc>
          <w:tcPr>
            <w:tcW w:w="1939" w:type="dxa"/>
          </w:tcPr>
          <w:p w14:paraId="7A69BC30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0 min </w:t>
            </w:r>
          </w:p>
        </w:tc>
        <w:tc>
          <w:tcPr>
            <w:tcW w:w="2141" w:type="dxa"/>
          </w:tcPr>
          <w:p w14:paraId="456586EE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50 ml normal saline post contrast bolus</w:t>
            </w:r>
          </w:p>
        </w:tc>
        <w:tc>
          <w:tcPr>
            <w:tcW w:w="1863" w:type="dxa"/>
          </w:tcPr>
          <w:p w14:paraId="62F63E4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1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504" w:type="dxa"/>
          </w:tcPr>
          <w:p w14:paraId="1BC070F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2 mm x 1 mm</w:t>
            </w:r>
          </w:p>
        </w:tc>
      </w:tr>
      <w:tr w:rsidR="00762408" w14:paraId="0844380B" w14:textId="77777777" w:rsidTr="00AC5DEE">
        <w:trPr>
          <w:trHeight w:val="377"/>
        </w:trPr>
        <w:tc>
          <w:tcPr>
            <w:tcW w:w="1696" w:type="dxa"/>
          </w:tcPr>
          <w:p w14:paraId="3D717F8C" w14:textId="77777777" w:rsidR="00762408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anoharan et al. 202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875" w:type="dxa"/>
          </w:tcPr>
          <w:p w14:paraId="4636F59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4578E35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1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6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49B59A7A" w14:textId="77777777" w:rsidR="00762408" w:rsidRPr="006F2B94" w:rsidRDefault="00762408" w:rsidP="00762408">
            <w:pPr>
              <w:pStyle w:val="NoSpacing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0.8 ml/kg @ 2ml/s (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;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Omnipaqu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 GE Healthcare)</w:t>
            </w:r>
          </w:p>
          <w:p w14:paraId="56F4246B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 ml/kg @ 4 ml/s (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;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Omnipaqu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 GE Healthcare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6F25FE80" w14:textId="77777777" w:rsidR="00762408" w:rsidRPr="006F2B94" w:rsidRDefault="00762408" w:rsidP="00762408">
            <w:pPr>
              <w:pStyle w:val="NoSpacing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8 min between first and second contrast bolus </w:t>
            </w:r>
          </w:p>
          <w:p w14:paraId="1FA16857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60 s after second contrast bolus</w:t>
            </w:r>
          </w:p>
        </w:tc>
        <w:tc>
          <w:tcPr>
            <w:tcW w:w="2141" w:type="dxa"/>
          </w:tcPr>
          <w:p w14:paraId="0E2CA48E" w14:textId="77777777" w:rsidR="00762408" w:rsidRPr="006F2B94" w:rsidRDefault="00762408" w:rsidP="00762408">
            <w:pPr>
              <w:pStyle w:val="NoSpacing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0 ml water 30 min prior to scan</w:t>
            </w:r>
          </w:p>
          <w:p w14:paraId="61B191FB" w14:textId="77777777" w:rsidR="00762408" w:rsidRPr="006F2B94" w:rsidRDefault="00762408" w:rsidP="00762408">
            <w:pPr>
              <w:pStyle w:val="NoSpacing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 ml normal saline 2 ml/s post first contrast bolus</w:t>
            </w:r>
          </w:p>
          <w:p w14:paraId="743A4570" w14:textId="77777777" w:rsidR="00762408" w:rsidRPr="006F2B94" w:rsidRDefault="00762408" w:rsidP="00762408">
            <w:pPr>
              <w:pStyle w:val="NoSpacing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30 ml normal saline 4 ml/s post second contrast bolus</w:t>
            </w:r>
          </w:p>
          <w:p w14:paraId="7A86D22B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63" w:type="dxa"/>
          </w:tcPr>
          <w:p w14:paraId="2139BED3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energy (tube A:100kVp, 21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6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4" w:type="dxa"/>
          </w:tcPr>
          <w:p w14:paraId="3F5A5A3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1.5 mm</w:t>
            </w:r>
          </w:p>
        </w:tc>
      </w:tr>
      <w:tr w:rsidR="00762408" w14:paraId="3A0641E5" w14:textId="77777777" w:rsidTr="00AC5DEE">
        <w:trPr>
          <w:trHeight w:val="377"/>
        </w:trPr>
        <w:tc>
          <w:tcPr>
            <w:tcW w:w="1696" w:type="dxa"/>
          </w:tcPr>
          <w:p w14:paraId="3C26B0B9" w14:textId="77777777" w:rsidR="00762408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Moon et al. 201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0</w:t>
            </w:r>
          </w:p>
        </w:tc>
        <w:tc>
          <w:tcPr>
            <w:tcW w:w="1875" w:type="dxa"/>
          </w:tcPr>
          <w:p w14:paraId="335681E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18C316F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404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96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0F5518F0" w14:textId="7ECD7F8C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20 ml @ 3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4EAA77CB" w14:textId="77777777" w:rsidR="00762408" w:rsidRPr="006F2B94" w:rsidRDefault="00762408" w:rsidP="00762408">
            <w:pPr>
              <w:pStyle w:val="NoSpacing"/>
              <w:numPr>
                <w:ilvl w:val="0"/>
                <w:numId w:val="20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s (nephric)</w:t>
            </w:r>
          </w:p>
          <w:p w14:paraId="7CC280F5" w14:textId="77777777" w:rsidR="00762408" w:rsidRPr="006F2B94" w:rsidRDefault="00762408" w:rsidP="00AC5DEE">
            <w:p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8 min or 12 min (excretory)</w:t>
            </w:r>
          </w:p>
        </w:tc>
        <w:tc>
          <w:tcPr>
            <w:tcW w:w="2141" w:type="dxa"/>
          </w:tcPr>
          <w:p w14:paraId="4CDA2B8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Prior to 8min excretory phase furosemide. Or no furosemide given when excretory phase done 12 post contrast injection. </w:t>
            </w:r>
          </w:p>
        </w:tc>
        <w:tc>
          <w:tcPr>
            <w:tcW w:w="1863" w:type="dxa"/>
          </w:tcPr>
          <w:p w14:paraId="68C4522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504" w:type="dxa"/>
          </w:tcPr>
          <w:p w14:paraId="4E915F6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3 mm</w:t>
            </w:r>
          </w:p>
        </w:tc>
      </w:tr>
      <w:tr w:rsidR="00762408" w14:paraId="2F9CFE4D" w14:textId="77777777" w:rsidTr="00AC5DEE">
        <w:trPr>
          <w:trHeight w:val="377"/>
        </w:trPr>
        <w:tc>
          <w:tcPr>
            <w:tcW w:w="1696" w:type="dxa"/>
          </w:tcPr>
          <w:p w14:paraId="1D1AC69C" w14:textId="77777777" w:rsidR="00762408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Park et al. 201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9</w:t>
            </w:r>
          </w:p>
        </w:tc>
        <w:tc>
          <w:tcPr>
            <w:tcW w:w="1875" w:type="dxa"/>
          </w:tcPr>
          <w:p w14:paraId="27420F0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emens SOMATOM Definition Flash (Siemens Medical Solutions) </w:t>
            </w:r>
          </w:p>
        </w:tc>
        <w:tc>
          <w:tcPr>
            <w:tcW w:w="1809" w:type="dxa"/>
          </w:tcPr>
          <w:p w14:paraId="2C47A73C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96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404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53E76FE7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20mls @ 3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0BCD937" w14:textId="77777777" w:rsidR="00762408" w:rsidRPr="006F2B94" w:rsidRDefault="00762408" w:rsidP="00762408">
            <w:pPr>
              <w:pStyle w:val="NoSpacing"/>
              <w:numPr>
                <w:ilvl w:val="0"/>
                <w:numId w:val="4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80-100s (nephric)</w:t>
            </w:r>
          </w:p>
          <w:p w14:paraId="17E60D31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8 min (excretory)</w:t>
            </w:r>
          </w:p>
        </w:tc>
        <w:tc>
          <w:tcPr>
            <w:tcW w:w="2141" w:type="dxa"/>
          </w:tcPr>
          <w:p w14:paraId="6F94CE2A" w14:textId="77777777" w:rsidR="00762408" w:rsidRPr="006F2B94" w:rsidRDefault="00762408" w:rsidP="00762408">
            <w:pPr>
              <w:pStyle w:val="NoSpacing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0 ml water 30 min prior to scan</w:t>
            </w:r>
          </w:p>
          <w:p w14:paraId="3AB61865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0.1 mg/kg IV furosemide injected prior to contrast </w:t>
            </w:r>
          </w:p>
        </w:tc>
        <w:tc>
          <w:tcPr>
            <w:tcW w:w="1863" w:type="dxa"/>
          </w:tcPr>
          <w:p w14:paraId="76D2AD56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504" w:type="dxa"/>
          </w:tcPr>
          <w:p w14:paraId="0B50A37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3 mm</w:t>
            </w:r>
          </w:p>
        </w:tc>
      </w:tr>
      <w:tr w:rsidR="00762408" w14:paraId="0E305401" w14:textId="77777777" w:rsidTr="00AC5DEE">
        <w:trPr>
          <w:trHeight w:val="377"/>
        </w:trPr>
        <w:tc>
          <w:tcPr>
            <w:tcW w:w="1696" w:type="dxa"/>
          </w:tcPr>
          <w:p w14:paraId="34D4AE88" w14:textId="77777777" w:rsidR="00762408" w:rsidRDefault="00762408" w:rsidP="00AC5DEE">
            <w:pPr>
              <w:pStyle w:val="NoSpacing"/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ah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3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8</w:t>
            </w:r>
          </w:p>
        </w:tc>
        <w:tc>
          <w:tcPr>
            <w:tcW w:w="1875" w:type="dxa"/>
          </w:tcPr>
          <w:p w14:paraId="5E387A16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Definition (Siemens Medical Solutions)</w:t>
            </w:r>
          </w:p>
        </w:tc>
        <w:tc>
          <w:tcPr>
            <w:tcW w:w="1809" w:type="dxa"/>
          </w:tcPr>
          <w:p w14:paraId="37B0804D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)</w:t>
            </w:r>
          </w:p>
        </w:tc>
        <w:tc>
          <w:tcPr>
            <w:tcW w:w="2280" w:type="dxa"/>
          </w:tcPr>
          <w:p w14:paraId="0936C971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80 ml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70 Bayer Healthcare Pharmaceutical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939" w:type="dxa"/>
          </w:tcPr>
          <w:p w14:paraId="15DAA1C3" w14:textId="77777777" w:rsidR="00762408" w:rsidRPr="006F2B94" w:rsidRDefault="00762408" w:rsidP="00762408">
            <w:pPr>
              <w:pStyle w:val="NoSpacing"/>
              <w:numPr>
                <w:ilvl w:val="0"/>
                <w:numId w:val="19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s (nephric)</w:t>
            </w:r>
          </w:p>
          <w:p w14:paraId="7F7C61AB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5 min (excretory)</w:t>
            </w:r>
          </w:p>
        </w:tc>
        <w:tc>
          <w:tcPr>
            <w:tcW w:w="2141" w:type="dxa"/>
          </w:tcPr>
          <w:p w14:paraId="61BBE74A" w14:textId="77777777" w:rsidR="00762408" w:rsidRPr="006F2B94" w:rsidRDefault="00762408" w:rsidP="00762408">
            <w:pPr>
              <w:pStyle w:val="NoSpacing"/>
              <w:numPr>
                <w:ilvl w:val="0"/>
                <w:numId w:val="18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900ml water orally </w:t>
            </w:r>
          </w:p>
          <w:p w14:paraId="00A4D9A1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0 mg IV furosemide (Lasix; Abbott Laboratories) injected 2-3 min prior to contrast bolus or 250mls of IV normal saline post contrast </w:t>
            </w:r>
          </w:p>
        </w:tc>
        <w:tc>
          <w:tcPr>
            <w:tcW w:w="1863" w:type="dxa"/>
          </w:tcPr>
          <w:p w14:paraId="4F3D9D80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4" w:type="dxa"/>
          </w:tcPr>
          <w:p w14:paraId="09D0113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3 mm x 3 mm </w:t>
            </w:r>
          </w:p>
        </w:tc>
      </w:tr>
      <w:tr w:rsidR="00762408" w14:paraId="797E4067" w14:textId="77777777" w:rsidTr="00AC5DEE">
        <w:trPr>
          <w:trHeight w:val="377"/>
        </w:trPr>
        <w:tc>
          <w:tcPr>
            <w:tcW w:w="1696" w:type="dxa"/>
          </w:tcPr>
          <w:p w14:paraId="6F135D9D" w14:textId="77777777" w:rsidR="00762408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akahashi et al. 2013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6</w:t>
            </w:r>
          </w:p>
        </w:tc>
        <w:tc>
          <w:tcPr>
            <w:tcW w:w="1875" w:type="dxa"/>
          </w:tcPr>
          <w:p w14:paraId="54FB332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43E6B816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)</w:t>
            </w:r>
          </w:p>
        </w:tc>
        <w:tc>
          <w:tcPr>
            <w:tcW w:w="2280" w:type="dxa"/>
          </w:tcPr>
          <w:p w14:paraId="0530F811" w14:textId="77777777" w:rsidR="00762408" w:rsidRPr="006F2B94" w:rsidRDefault="00762408" w:rsidP="00762408">
            <w:pPr>
              <w:pStyle w:val="NoSpacing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50 ml @ 4ml/s (300mg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dion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;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omnipaqu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 GE Healthcare)</w:t>
            </w:r>
          </w:p>
          <w:p w14:paraId="42A95002" w14:textId="77777777" w:rsidR="00762408" w:rsidRPr="006F2B94" w:rsidRDefault="00762408" w:rsidP="00AC5DEE">
            <w:pPr>
              <w:pStyle w:val="NoSpacing"/>
              <w:ind w:left="360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90 ml @ 4ml/s (300mg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dion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;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omnipaqu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, GE Healthcare)</w:t>
            </w:r>
          </w:p>
        </w:tc>
        <w:tc>
          <w:tcPr>
            <w:tcW w:w="1939" w:type="dxa"/>
          </w:tcPr>
          <w:p w14:paraId="746F4087" w14:textId="77777777" w:rsidR="00762408" w:rsidRPr="006F2B94" w:rsidRDefault="00762408" w:rsidP="00762408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 min delay between first and second contrast bolus</w:t>
            </w:r>
          </w:p>
          <w:p w14:paraId="6B0B7925" w14:textId="77777777" w:rsidR="00762408" w:rsidRPr="006F2B94" w:rsidRDefault="00762408" w:rsidP="00762408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90 sec after second contrast bolus</w:t>
            </w:r>
          </w:p>
          <w:p w14:paraId="32337541" w14:textId="77777777" w:rsidR="00762408" w:rsidRPr="006F2B94" w:rsidRDefault="00762408" w:rsidP="00AC5DEE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7B261F5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1" w:type="dxa"/>
          </w:tcPr>
          <w:p w14:paraId="008D5FEB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200mls IV normal saline (4ml/s) prior to first contrast bolus </w:t>
            </w:r>
          </w:p>
          <w:p w14:paraId="4AA5720B" w14:textId="77777777" w:rsidR="00762408" w:rsidRPr="006F2B94" w:rsidRDefault="00762408" w:rsidP="00AC5DEE">
            <w:pPr>
              <w:pStyle w:val="NoSpacing"/>
              <w:ind w:left="360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Abdominal compression used for 60 patients</w:t>
            </w:r>
          </w:p>
        </w:tc>
        <w:tc>
          <w:tcPr>
            <w:tcW w:w="1863" w:type="dxa"/>
          </w:tcPr>
          <w:p w14:paraId="4814E843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(tube A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4" w:type="dxa"/>
          </w:tcPr>
          <w:p w14:paraId="651F3698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1.5 mm</w:t>
            </w:r>
          </w:p>
        </w:tc>
      </w:tr>
      <w:tr w:rsidR="00762408" w14:paraId="02950388" w14:textId="77777777" w:rsidTr="00AC5DEE">
        <w:trPr>
          <w:trHeight w:val="377"/>
        </w:trPr>
        <w:tc>
          <w:tcPr>
            <w:tcW w:w="1696" w:type="dxa"/>
          </w:tcPr>
          <w:p w14:paraId="7B79B1CA" w14:textId="77777777" w:rsidR="00762408" w:rsidRPr="00AF1C59" w:rsidRDefault="00762408" w:rsidP="00AC5DEE">
            <w:pPr>
              <w:pStyle w:val="NoSpacing"/>
              <w:rPr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Toepk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et al. 201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2</w:t>
            </w:r>
          </w:p>
        </w:tc>
        <w:tc>
          <w:tcPr>
            <w:tcW w:w="1875" w:type="dxa"/>
          </w:tcPr>
          <w:p w14:paraId="06A694B0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3FA2D29E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energy (tube A: 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33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tube B: 14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18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280" w:type="dxa"/>
          </w:tcPr>
          <w:p w14:paraId="6476D774" w14:textId="77777777" w:rsidR="00762408" w:rsidRPr="006F2B94" w:rsidRDefault="00762408" w:rsidP="00762408">
            <w:pPr>
              <w:pStyle w:val="NoSpacing"/>
              <w:numPr>
                <w:ilvl w:val="0"/>
                <w:numId w:val="21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5 ml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meron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400mg/ml) </w:t>
            </w:r>
          </w:p>
          <w:p w14:paraId="3E34781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80 ml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meron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400mg/ml)</w:t>
            </w:r>
          </w:p>
        </w:tc>
        <w:tc>
          <w:tcPr>
            <w:tcW w:w="1939" w:type="dxa"/>
          </w:tcPr>
          <w:p w14:paraId="7DF033B1" w14:textId="77777777" w:rsidR="00762408" w:rsidRPr="006F2B94" w:rsidRDefault="00762408" w:rsidP="00762408">
            <w:pPr>
              <w:pStyle w:val="NoSpacing"/>
              <w:numPr>
                <w:ilvl w:val="0"/>
                <w:numId w:val="22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0 min between first and second contrast bolus </w:t>
            </w:r>
          </w:p>
          <w:p w14:paraId="02FBFAA0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65s after second contrast bolus</w:t>
            </w:r>
          </w:p>
        </w:tc>
        <w:tc>
          <w:tcPr>
            <w:tcW w:w="2141" w:type="dxa"/>
          </w:tcPr>
          <w:p w14:paraId="17CA803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863" w:type="dxa"/>
          </w:tcPr>
          <w:p w14:paraId="4EA50796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Single energy (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2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04" w:type="dxa"/>
          </w:tcPr>
          <w:p w14:paraId="2C20D4EB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 mm x 0.8 mm</w:t>
            </w:r>
          </w:p>
        </w:tc>
      </w:tr>
      <w:tr w:rsidR="00762408" w14:paraId="5EC65BE2" w14:textId="77777777" w:rsidTr="00AC5DEE">
        <w:trPr>
          <w:trHeight w:val="377"/>
        </w:trPr>
        <w:tc>
          <w:tcPr>
            <w:tcW w:w="1696" w:type="dxa"/>
          </w:tcPr>
          <w:p w14:paraId="29B528D0" w14:textId="77777777" w:rsidR="00762408" w:rsidRDefault="00762408" w:rsidP="00AC5DEE">
            <w:pPr>
              <w:pStyle w:val="NoSpacing"/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o et al. 201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1</w:t>
            </w:r>
          </w:p>
        </w:tc>
        <w:tc>
          <w:tcPr>
            <w:tcW w:w="1875" w:type="dxa"/>
          </w:tcPr>
          <w:p w14:paraId="25EB7414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iemens SOMATOM Definition Flash (Siemens Medical Solutions)</w:t>
            </w:r>
          </w:p>
        </w:tc>
        <w:tc>
          <w:tcPr>
            <w:tcW w:w="1809" w:type="dxa"/>
          </w:tcPr>
          <w:p w14:paraId="54D0FCCE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 Source scanner </w:t>
            </w:r>
          </w:p>
          <w:p w14:paraId="707F46F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patients &gt;80 kg)</w:t>
            </w:r>
          </w:p>
          <w:p w14:paraId="5DD38E82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210/16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patients &lt;60kg)</w:t>
            </w:r>
          </w:p>
        </w:tc>
        <w:tc>
          <w:tcPr>
            <w:tcW w:w="2280" w:type="dxa"/>
          </w:tcPr>
          <w:p w14:paraId="180F0465" w14:textId="77777777" w:rsidR="00762408" w:rsidRPr="006F2B94" w:rsidRDefault="00762408" w:rsidP="00762408">
            <w:pPr>
              <w:pStyle w:val="NoSpacing"/>
              <w:numPr>
                <w:ilvl w:val="0"/>
                <w:numId w:val="14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50 ml @ 2 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  <w:p w14:paraId="13285123" w14:textId="77777777" w:rsidR="00762408" w:rsidRPr="006F2B94" w:rsidRDefault="00762408" w:rsidP="00762408">
            <w:pPr>
              <w:pStyle w:val="NoSpacing"/>
              <w:numPr>
                <w:ilvl w:val="0"/>
                <w:numId w:val="14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00ml @ 2ml/s (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iopromide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, 3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gI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/ml: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Ultravist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300 Bayer Schering Pharma)</w:t>
            </w:r>
          </w:p>
        </w:tc>
        <w:tc>
          <w:tcPr>
            <w:tcW w:w="1939" w:type="dxa"/>
          </w:tcPr>
          <w:p w14:paraId="0CBD7945" w14:textId="77777777" w:rsidR="00762408" w:rsidRPr="006F2B94" w:rsidRDefault="00762408" w:rsidP="00762408">
            <w:pPr>
              <w:pStyle w:val="NoSpacing"/>
              <w:numPr>
                <w:ilvl w:val="0"/>
                <w:numId w:val="13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9 min between first and second contrast bolus </w:t>
            </w:r>
          </w:p>
          <w:p w14:paraId="5BE1FF77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Scan performed 100s after second contrast bolus</w:t>
            </w:r>
          </w:p>
        </w:tc>
        <w:tc>
          <w:tcPr>
            <w:tcW w:w="2141" w:type="dxa"/>
          </w:tcPr>
          <w:p w14:paraId="0812694D" w14:textId="77777777" w:rsidR="00762408" w:rsidRPr="006F2B94" w:rsidRDefault="00762408" w:rsidP="00762408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500 ml of water 30 min prior to scan</w:t>
            </w:r>
          </w:p>
          <w:p w14:paraId="455E661F" w14:textId="77777777" w:rsidR="00762408" w:rsidRPr="006F2B94" w:rsidRDefault="00762408" w:rsidP="00762408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40s IV normal saline (2ml/s) post first contrast bolus </w:t>
            </w:r>
          </w:p>
          <w:p w14:paraId="5180811D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40s IV normal saline (2ml/s) post second contrast bolus </w:t>
            </w:r>
          </w:p>
        </w:tc>
        <w:tc>
          <w:tcPr>
            <w:tcW w:w="1863" w:type="dxa"/>
          </w:tcPr>
          <w:p w14:paraId="49E604CF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Dual-energy 12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patients &gt;80kg)</w:t>
            </w:r>
          </w:p>
          <w:p w14:paraId="185359C9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 xml:space="preserve">10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kVp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210/160 </w:t>
            </w:r>
            <w:proofErr w:type="spellStart"/>
            <w:r w:rsidRPr="006F2B94">
              <w:rPr>
                <w:rFonts w:cstheme="minorHAnsi"/>
                <w:sz w:val="18"/>
                <w:szCs w:val="18"/>
              </w:rPr>
              <w:t>mAs</w:t>
            </w:r>
            <w:proofErr w:type="spellEnd"/>
            <w:r w:rsidRPr="006F2B94">
              <w:rPr>
                <w:rFonts w:cstheme="minorHAnsi"/>
                <w:sz w:val="18"/>
                <w:szCs w:val="18"/>
              </w:rPr>
              <w:t xml:space="preserve"> (patients &lt;60kg)</w:t>
            </w:r>
          </w:p>
        </w:tc>
        <w:tc>
          <w:tcPr>
            <w:tcW w:w="1504" w:type="dxa"/>
          </w:tcPr>
          <w:p w14:paraId="50A82CAA" w14:textId="77777777" w:rsidR="00762408" w:rsidRPr="006F2B94" w:rsidRDefault="00762408" w:rsidP="00AC5DE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F2B94">
              <w:rPr>
                <w:rFonts w:cstheme="minorHAnsi"/>
                <w:sz w:val="18"/>
                <w:szCs w:val="18"/>
              </w:rPr>
              <w:t>1.5 mm x 1.5 mm</w:t>
            </w:r>
          </w:p>
        </w:tc>
      </w:tr>
      <w:bookmarkEnd w:id="0"/>
    </w:tbl>
    <w:p w14:paraId="0706B7E1" w14:textId="77777777" w:rsidR="00337D18" w:rsidRDefault="0065494B"/>
    <w:sectPr w:rsidR="00337D18" w:rsidSect="00762408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4371D9" w14:textId="77777777" w:rsidR="0065494B" w:rsidRDefault="0065494B" w:rsidP="007152E0">
      <w:pPr>
        <w:spacing w:after="0" w:line="240" w:lineRule="auto"/>
      </w:pPr>
      <w:r>
        <w:separator/>
      </w:r>
    </w:p>
  </w:endnote>
  <w:endnote w:type="continuationSeparator" w:id="0">
    <w:p w14:paraId="41052D88" w14:textId="77777777" w:rsidR="0065494B" w:rsidRDefault="0065494B" w:rsidP="00715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9DD9C6" w14:textId="59F7F7BB" w:rsidR="007152E0" w:rsidRPr="007152E0" w:rsidRDefault="007152E0">
    <w:pPr>
      <w:pStyle w:val="Footer"/>
      <w:rPr>
        <w:lang w:val="en-GB"/>
      </w:rPr>
    </w:pPr>
    <w:proofErr w:type="spellStart"/>
    <w:r w:rsidRPr="007152E0">
      <w:rPr>
        <w:lang w:val="en-GB"/>
      </w:rPr>
      <w:t>Eur</w:t>
    </w:r>
    <w:proofErr w:type="spellEnd"/>
    <w:r w:rsidRPr="007152E0">
      <w:rPr>
        <w:lang w:val="en-GB"/>
      </w:rPr>
      <w:t xml:space="preserve"> </w:t>
    </w:r>
    <w:proofErr w:type="spellStart"/>
    <w:r w:rsidRPr="007152E0">
      <w:rPr>
        <w:lang w:val="en-GB"/>
      </w:rPr>
      <w:t>Radiol</w:t>
    </w:r>
    <w:proofErr w:type="spellEnd"/>
    <w:r w:rsidRPr="007152E0">
      <w:rPr>
        <w:lang w:val="en-GB"/>
      </w:rPr>
      <w:t xml:space="preserve"> (2022) </w:t>
    </w:r>
    <w:proofErr w:type="spellStart"/>
    <w:r w:rsidRPr="007152E0">
      <w:rPr>
        <w:lang w:val="en-GB"/>
      </w:rPr>
      <w:t>McCoombe</w:t>
    </w:r>
    <w:proofErr w:type="spellEnd"/>
    <w:r w:rsidRPr="007152E0">
      <w:rPr>
        <w:lang w:val="en-GB"/>
      </w:rPr>
      <w:t xml:space="preserve"> KE, </w:t>
    </w:r>
    <w:proofErr w:type="spellStart"/>
    <w:r w:rsidRPr="007152E0">
      <w:rPr>
        <w:lang w:val="en-GB"/>
      </w:rPr>
      <w:t>Dobeli</w:t>
    </w:r>
    <w:proofErr w:type="spellEnd"/>
    <w:r w:rsidRPr="007152E0">
      <w:rPr>
        <w:lang w:val="en-GB"/>
      </w:rPr>
      <w:t xml:space="preserve"> K, </w:t>
    </w:r>
    <w:proofErr w:type="spellStart"/>
    <w:r w:rsidRPr="007152E0">
      <w:rPr>
        <w:lang w:val="en-GB"/>
      </w:rPr>
      <w:t>Meikle</w:t>
    </w:r>
    <w:proofErr w:type="spellEnd"/>
    <w:r w:rsidRPr="007152E0">
      <w:rPr>
        <w:lang w:val="en-GB"/>
      </w:rPr>
      <w:t xml:space="preserve"> S</w:t>
    </w:r>
    <w:r>
      <w:rPr>
        <w:lang w:val="en-GB"/>
      </w:rPr>
      <w:t>, Llewellyn S, Kench 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6A178" w14:textId="77777777" w:rsidR="0065494B" w:rsidRDefault="0065494B" w:rsidP="007152E0">
      <w:pPr>
        <w:spacing w:after="0" w:line="240" w:lineRule="auto"/>
      </w:pPr>
      <w:r>
        <w:separator/>
      </w:r>
    </w:p>
  </w:footnote>
  <w:footnote w:type="continuationSeparator" w:id="0">
    <w:p w14:paraId="7A75F182" w14:textId="77777777" w:rsidR="0065494B" w:rsidRDefault="0065494B" w:rsidP="007152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0668B"/>
    <w:multiLevelType w:val="hybridMultilevel"/>
    <w:tmpl w:val="2104F1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B4154"/>
    <w:multiLevelType w:val="hybridMultilevel"/>
    <w:tmpl w:val="CD68B88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AD0707"/>
    <w:multiLevelType w:val="hybridMultilevel"/>
    <w:tmpl w:val="990043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6325C"/>
    <w:multiLevelType w:val="hybridMultilevel"/>
    <w:tmpl w:val="03C61C5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10FD9"/>
    <w:multiLevelType w:val="hybridMultilevel"/>
    <w:tmpl w:val="51E2C34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C710A1"/>
    <w:multiLevelType w:val="hybridMultilevel"/>
    <w:tmpl w:val="EC7619C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42431D"/>
    <w:multiLevelType w:val="hybridMultilevel"/>
    <w:tmpl w:val="99BC404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201F72"/>
    <w:multiLevelType w:val="hybridMultilevel"/>
    <w:tmpl w:val="ADE80B5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801ED"/>
    <w:multiLevelType w:val="hybridMultilevel"/>
    <w:tmpl w:val="8F56514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C47B24"/>
    <w:multiLevelType w:val="hybridMultilevel"/>
    <w:tmpl w:val="BBE6E16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6728E"/>
    <w:multiLevelType w:val="hybridMultilevel"/>
    <w:tmpl w:val="E3DC09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0544D"/>
    <w:multiLevelType w:val="hybridMultilevel"/>
    <w:tmpl w:val="8C9E13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2C11AF"/>
    <w:multiLevelType w:val="hybridMultilevel"/>
    <w:tmpl w:val="219476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DB6B60"/>
    <w:multiLevelType w:val="hybridMultilevel"/>
    <w:tmpl w:val="2BD4AD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9E0CEA"/>
    <w:multiLevelType w:val="hybridMultilevel"/>
    <w:tmpl w:val="5B9AA14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D069AB"/>
    <w:multiLevelType w:val="hybridMultilevel"/>
    <w:tmpl w:val="5B4A8E6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B65C01"/>
    <w:multiLevelType w:val="hybridMultilevel"/>
    <w:tmpl w:val="366E6CF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413744"/>
    <w:multiLevelType w:val="hybridMultilevel"/>
    <w:tmpl w:val="F21247E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0004F2"/>
    <w:multiLevelType w:val="hybridMultilevel"/>
    <w:tmpl w:val="D032AFD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0F1A6B"/>
    <w:multiLevelType w:val="hybridMultilevel"/>
    <w:tmpl w:val="34A4DF0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5F4C8A"/>
    <w:multiLevelType w:val="hybridMultilevel"/>
    <w:tmpl w:val="CF26910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C84446"/>
    <w:multiLevelType w:val="hybridMultilevel"/>
    <w:tmpl w:val="9782EC8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A882618"/>
    <w:multiLevelType w:val="hybridMultilevel"/>
    <w:tmpl w:val="FE04AA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437D05"/>
    <w:multiLevelType w:val="hybridMultilevel"/>
    <w:tmpl w:val="ADF6584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456581"/>
    <w:multiLevelType w:val="hybridMultilevel"/>
    <w:tmpl w:val="1E167A3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4D1BEA"/>
    <w:multiLevelType w:val="hybridMultilevel"/>
    <w:tmpl w:val="12FA40D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6"/>
  </w:num>
  <w:num w:numId="4">
    <w:abstractNumId w:val="21"/>
  </w:num>
  <w:num w:numId="5">
    <w:abstractNumId w:val="19"/>
  </w:num>
  <w:num w:numId="6">
    <w:abstractNumId w:val="8"/>
  </w:num>
  <w:num w:numId="7">
    <w:abstractNumId w:val="20"/>
  </w:num>
  <w:num w:numId="8">
    <w:abstractNumId w:val="5"/>
  </w:num>
  <w:num w:numId="9">
    <w:abstractNumId w:val="0"/>
  </w:num>
  <w:num w:numId="10">
    <w:abstractNumId w:val="24"/>
  </w:num>
  <w:num w:numId="11">
    <w:abstractNumId w:val="2"/>
  </w:num>
  <w:num w:numId="12">
    <w:abstractNumId w:val="7"/>
  </w:num>
  <w:num w:numId="13">
    <w:abstractNumId w:val="12"/>
  </w:num>
  <w:num w:numId="14">
    <w:abstractNumId w:val="16"/>
  </w:num>
  <w:num w:numId="15">
    <w:abstractNumId w:val="14"/>
  </w:num>
  <w:num w:numId="16">
    <w:abstractNumId w:val="4"/>
  </w:num>
  <w:num w:numId="17">
    <w:abstractNumId w:val="23"/>
  </w:num>
  <w:num w:numId="18">
    <w:abstractNumId w:val="17"/>
  </w:num>
  <w:num w:numId="19">
    <w:abstractNumId w:val="25"/>
  </w:num>
  <w:num w:numId="20">
    <w:abstractNumId w:val="9"/>
  </w:num>
  <w:num w:numId="21">
    <w:abstractNumId w:val="3"/>
  </w:num>
  <w:num w:numId="22">
    <w:abstractNumId w:val="18"/>
  </w:num>
  <w:num w:numId="23">
    <w:abstractNumId w:val="13"/>
  </w:num>
  <w:num w:numId="24">
    <w:abstractNumId w:val="22"/>
  </w:num>
  <w:num w:numId="25">
    <w:abstractNumId w:val="15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62408"/>
    <w:rsid w:val="00241411"/>
    <w:rsid w:val="00256709"/>
    <w:rsid w:val="00294209"/>
    <w:rsid w:val="003D1D1D"/>
    <w:rsid w:val="004540ED"/>
    <w:rsid w:val="00576349"/>
    <w:rsid w:val="0065494B"/>
    <w:rsid w:val="006F20F4"/>
    <w:rsid w:val="007152E0"/>
    <w:rsid w:val="00762408"/>
    <w:rsid w:val="008334C5"/>
    <w:rsid w:val="00853500"/>
    <w:rsid w:val="00A446FB"/>
    <w:rsid w:val="00A64613"/>
    <w:rsid w:val="00B97B11"/>
    <w:rsid w:val="00C17413"/>
    <w:rsid w:val="00E0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BBB6"/>
  <w15:chartTrackingRefBased/>
  <w15:docId w15:val="{233F8119-D3FE-4CD5-A18B-E834FED0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408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4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240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762408"/>
    <w:pPr>
      <w:ind w:left="720"/>
      <w:contextualSpacing/>
    </w:pPr>
  </w:style>
  <w:style w:type="table" w:styleId="TableGrid">
    <w:name w:val="Table Grid"/>
    <w:basedOn w:val="TableNormal"/>
    <w:uiPriority w:val="39"/>
    <w:rsid w:val="0076240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62408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62408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715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2E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15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2E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0</Words>
  <Characters>5544</Characters>
  <Application>Microsoft Office Word</Application>
  <DocSecurity>0</DocSecurity>
  <Lines>693</Lines>
  <Paragraphs>678</Paragraphs>
  <ScaleCrop>false</ScaleCrop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mith</dc:creator>
  <cp:keywords/>
  <dc:description/>
  <cp:lastModifiedBy>ILEANO</cp:lastModifiedBy>
  <cp:revision>3</cp:revision>
  <dcterms:created xsi:type="dcterms:W3CDTF">2022-06-02T11:56:00Z</dcterms:created>
  <dcterms:modified xsi:type="dcterms:W3CDTF">2022-06-06T22:20:00Z</dcterms:modified>
</cp:coreProperties>
</file>